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1606" w:rsidRPr="00FC51DC" w:rsidRDefault="00551606" w:rsidP="0063424E">
      <w:pPr>
        <w:rPr>
          <w:rFonts w:ascii="Times New Roman" w:eastAsia="宋体" w:hAnsi="Times New Roman" w:cs="Times New Roman"/>
          <w:b/>
          <w:szCs w:val="21"/>
        </w:rPr>
      </w:pPr>
      <w:bookmarkStart w:id="0" w:name="_Hlk516313529"/>
      <w:bookmarkStart w:id="1" w:name="OLE_LINK16"/>
      <w:bookmarkStart w:id="2" w:name="OLE_LINK17"/>
    </w:p>
    <w:tbl>
      <w:tblPr>
        <w:tblStyle w:val="a7"/>
        <w:tblpPr w:leftFromText="180" w:rightFromText="180" w:vertAnchor="page" w:horzAnchor="margin" w:tblpY="2077"/>
        <w:tblW w:w="76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1829"/>
      </w:tblGrid>
      <w:tr w:rsidR="001D66E2" w:rsidRPr="00FC51DC" w:rsidTr="00FC51DC">
        <w:trPr>
          <w:trHeight w:val="397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bookmarkStart w:id="3" w:name="OLE_LINK424"/>
            <w:bookmarkEnd w:id="0"/>
            <w:bookmarkEnd w:id="1"/>
            <w:bookmarkEnd w:id="2"/>
            <w:r w:rsidRPr="00FC51DC">
              <w:rPr>
                <w:rFonts w:ascii="Times New Roman" w:eastAsia="宋体" w:hAnsi="Times New Roman" w:cs="Times New Roman"/>
                <w:b/>
                <w:szCs w:val="21"/>
              </w:rPr>
              <w:t>medication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C51DC">
              <w:rPr>
                <w:rFonts w:ascii="Times New Roman" w:eastAsia="宋体" w:hAnsi="Times New Roman" w:cs="Times New Roman" w:hint="eastAsia"/>
                <w:b/>
                <w:szCs w:val="21"/>
              </w:rPr>
              <w:t>non-</w:t>
            </w:r>
            <w:r w:rsidRPr="00FC51DC">
              <w:rPr>
                <w:rFonts w:ascii="Times New Roman" w:eastAsia="宋体" w:hAnsi="Times New Roman" w:cs="Times New Roman"/>
                <w:b/>
                <w:szCs w:val="21"/>
              </w:rPr>
              <w:t>CA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C51DC">
              <w:rPr>
                <w:rFonts w:ascii="Times New Roman" w:eastAsia="宋体" w:hAnsi="Times New Roman" w:cs="Times New Roman"/>
                <w:b/>
                <w:szCs w:val="21"/>
              </w:rPr>
              <w:t>CAD</w:t>
            </w:r>
          </w:p>
        </w:tc>
        <w:tc>
          <w:tcPr>
            <w:tcW w:w="18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C51DC">
              <w:rPr>
                <w:rFonts w:ascii="Times New Roman" w:eastAsia="宋体" w:hAnsi="Times New Roman" w:cs="Times New Roman"/>
                <w:b/>
                <w:szCs w:val="21"/>
              </w:rPr>
              <w:t>Control</w:t>
            </w:r>
          </w:p>
        </w:tc>
      </w:tr>
      <w:tr w:rsidR="001D66E2" w:rsidRPr="00FC51DC" w:rsidTr="00FC51DC">
        <w:trPr>
          <w:trHeight w:val="251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/>
                <w:szCs w:val="21"/>
              </w:rPr>
              <w:t>Statins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/>
                <w:szCs w:val="21"/>
              </w:rPr>
              <w:t>61</w:t>
            </w:r>
          </w:p>
        </w:tc>
        <w:tc>
          <w:tcPr>
            <w:tcW w:w="1829" w:type="dxa"/>
            <w:tcBorders>
              <w:top w:val="single" w:sz="12" w:space="0" w:color="auto"/>
            </w:tcBorders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1D66E2" w:rsidRPr="00FC51DC" w:rsidTr="00FC51DC">
        <w:trPr>
          <w:trHeight w:val="229"/>
        </w:trPr>
        <w:tc>
          <w:tcPr>
            <w:tcW w:w="2127" w:type="dxa"/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/>
                <w:szCs w:val="21"/>
              </w:rPr>
              <w:t>Ezetimibe</w:t>
            </w:r>
          </w:p>
        </w:tc>
        <w:tc>
          <w:tcPr>
            <w:tcW w:w="1842" w:type="dxa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C51D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829" w:type="dxa"/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1D66E2" w:rsidRPr="00FC51DC" w:rsidTr="00FC51DC">
        <w:trPr>
          <w:trHeight w:val="333"/>
        </w:trPr>
        <w:tc>
          <w:tcPr>
            <w:tcW w:w="2127" w:type="dxa"/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 w:hint="eastAsia"/>
                <w:szCs w:val="21"/>
              </w:rPr>
              <w:t>β</w:t>
            </w:r>
            <w:r w:rsidRPr="00FC51DC">
              <w:rPr>
                <w:rFonts w:ascii="Times New Roman" w:eastAsia="宋体" w:hAnsi="Times New Roman" w:cs="Times New Roman"/>
                <w:szCs w:val="21"/>
              </w:rPr>
              <w:t>-blocker</w:t>
            </w:r>
          </w:p>
        </w:tc>
        <w:tc>
          <w:tcPr>
            <w:tcW w:w="1842" w:type="dxa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C51DC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1829" w:type="dxa"/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1D66E2" w:rsidRPr="00FC51DC" w:rsidTr="00FC51DC">
        <w:trPr>
          <w:trHeight w:val="295"/>
        </w:trPr>
        <w:tc>
          <w:tcPr>
            <w:tcW w:w="2127" w:type="dxa"/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/>
                <w:szCs w:val="21"/>
              </w:rPr>
              <w:t>Aspirin</w:t>
            </w:r>
          </w:p>
        </w:tc>
        <w:tc>
          <w:tcPr>
            <w:tcW w:w="1842" w:type="dxa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843" w:type="dxa"/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/>
                <w:szCs w:val="21"/>
              </w:rPr>
              <w:t>61</w:t>
            </w:r>
          </w:p>
        </w:tc>
        <w:tc>
          <w:tcPr>
            <w:tcW w:w="1829" w:type="dxa"/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1D66E2" w:rsidRPr="00FC51DC" w:rsidTr="00FC51DC">
        <w:trPr>
          <w:trHeight w:val="257"/>
        </w:trPr>
        <w:tc>
          <w:tcPr>
            <w:tcW w:w="2127" w:type="dxa"/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/>
                <w:szCs w:val="21"/>
              </w:rPr>
              <w:t>Clopidogrel</w:t>
            </w:r>
          </w:p>
        </w:tc>
        <w:tc>
          <w:tcPr>
            <w:tcW w:w="1842" w:type="dxa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C51D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/>
                <w:szCs w:val="21"/>
              </w:rPr>
              <w:t>59</w:t>
            </w:r>
          </w:p>
        </w:tc>
        <w:tc>
          <w:tcPr>
            <w:tcW w:w="1829" w:type="dxa"/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1D66E2" w:rsidRPr="00FC51DC" w:rsidTr="00FC51DC">
        <w:trPr>
          <w:trHeight w:val="91"/>
        </w:trPr>
        <w:tc>
          <w:tcPr>
            <w:tcW w:w="2127" w:type="dxa"/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/>
                <w:szCs w:val="21"/>
              </w:rPr>
              <w:t>Nitrates</w:t>
            </w:r>
          </w:p>
        </w:tc>
        <w:tc>
          <w:tcPr>
            <w:tcW w:w="1842" w:type="dxa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1829" w:type="dxa"/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1D66E2" w:rsidRPr="00FC51DC" w:rsidTr="00FC51DC">
        <w:trPr>
          <w:trHeight w:val="397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/>
                <w:szCs w:val="21"/>
              </w:rPr>
              <w:t>Others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/>
                <w:szCs w:val="21"/>
              </w:rPr>
              <w:t>35</w:t>
            </w:r>
          </w:p>
        </w:tc>
        <w:tc>
          <w:tcPr>
            <w:tcW w:w="1829" w:type="dxa"/>
            <w:tcBorders>
              <w:bottom w:val="single" w:sz="12" w:space="0" w:color="auto"/>
            </w:tcBorders>
            <w:vAlign w:val="center"/>
          </w:tcPr>
          <w:p w:rsidR="005B1805" w:rsidRPr="00FC51DC" w:rsidRDefault="005B1805" w:rsidP="005B18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C51D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</w:tr>
    </w:tbl>
    <w:bookmarkEnd w:id="3"/>
    <w:p w:rsidR="00821725" w:rsidRDefault="00FC51DC" w:rsidP="00FC51DC">
      <w:r w:rsidRPr="00FC51DC">
        <w:rPr>
          <w:rFonts w:ascii="Times New Roman" w:eastAsia="宋体" w:hAnsi="Times New Roman" w:cs="Times New Roman"/>
          <w:b/>
          <w:szCs w:val="21"/>
        </w:rPr>
        <w:t xml:space="preserve">Supplemental Table S1. List of medications for participants </w:t>
      </w:r>
      <w:bookmarkStart w:id="4" w:name="_GoBack"/>
      <w:bookmarkEnd w:id="4"/>
    </w:p>
    <w:sectPr w:rsidR="00821725" w:rsidSect="004221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4FCA" w:rsidRDefault="005B4FCA" w:rsidP="00F03385">
      <w:r>
        <w:separator/>
      </w:r>
    </w:p>
  </w:endnote>
  <w:endnote w:type="continuationSeparator" w:id="0">
    <w:p w:rsidR="005B4FCA" w:rsidRDefault="005B4FCA" w:rsidP="00F03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4FCA" w:rsidRDefault="005B4FCA" w:rsidP="00F03385">
      <w:r>
        <w:separator/>
      </w:r>
    </w:p>
  </w:footnote>
  <w:footnote w:type="continuationSeparator" w:id="0">
    <w:p w:rsidR="005B4FCA" w:rsidRDefault="005B4FCA" w:rsidP="00F033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43D"/>
    <w:rsid w:val="000609ED"/>
    <w:rsid w:val="00065A7F"/>
    <w:rsid w:val="00074117"/>
    <w:rsid w:val="00093F82"/>
    <w:rsid w:val="000E7E22"/>
    <w:rsid w:val="000E7ECE"/>
    <w:rsid w:val="00112ED5"/>
    <w:rsid w:val="001266DC"/>
    <w:rsid w:val="001639F2"/>
    <w:rsid w:val="001677DC"/>
    <w:rsid w:val="00184001"/>
    <w:rsid w:val="001B3DC5"/>
    <w:rsid w:val="001B77A7"/>
    <w:rsid w:val="001D2AF2"/>
    <w:rsid w:val="001D66E2"/>
    <w:rsid w:val="001F2C39"/>
    <w:rsid w:val="002071CC"/>
    <w:rsid w:val="00245D2E"/>
    <w:rsid w:val="00252396"/>
    <w:rsid w:val="00263A43"/>
    <w:rsid w:val="002A3E01"/>
    <w:rsid w:val="002C04CD"/>
    <w:rsid w:val="00301536"/>
    <w:rsid w:val="0030592E"/>
    <w:rsid w:val="00311CC8"/>
    <w:rsid w:val="00384113"/>
    <w:rsid w:val="003D5411"/>
    <w:rsid w:val="00425380"/>
    <w:rsid w:val="00426CB6"/>
    <w:rsid w:val="004560E5"/>
    <w:rsid w:val="00492F7B"/>
    <w:rsid w:val="0049664E"/>
    <w:rsid w:val="004C24D0"/>
    <w:rsid w:val="004F798E"/>
    <w:rsid w:val="005147B8"/>
    <w:rsid w:val="00551606"/>
    <w:rsid w:val="00576A75"/>
    <w:rsid w:val="00580D4B"/>
    <w:rsid w:val="005A25F1"/>
    <w:rsid w:val="005B1805"/>
    <w:rsid w:val="005B4FCA"/>
    <w:rsid w:val="005B5372"/>
    <w:rsid w:val="005D4D3C"/>
    <w:rsid w:val="005D6989"/>
    <w:rsid w:val="005F42C0"/>
    <w:rsid w:val="00602825"/>
    <w:rsid w:val="00611A61"/>
    <w:rsid w:val="00616A66"/>
    <w:rsid w:val="006335FB"/>
    <w:rsid w:val="0063424E"/>
    <w:rsid w:val="0069014B"/>
    <w:rsid w:val="006A621C"/>
    <w:rsid w:val="006C4882"/>
    <w:rsid w:val="006D5CC9"/>
    <w:rsid w:val="007028F8"/>
    <w:rsid w:val="00705DC6"/>
    <w:rsid w:val="00725CBC"/>
    <w:rsid w:val="0077537B"/>
    <w:rsid w:val="007A4FA2"/>
    <w:rsid w:val="007B6916"/>
    <w:rsid w:val="007C3ACA"/>
    <w:rsid w:val="007D015B"/>
    <w:rsid w:val="007F2B8A"/>
    <w:rsid w:val="00821725"/>
    <w:rsid w:val="00823824"/>
    <w:rsid w:val="00883ACD"/>
    <w:rsid w:val="0088502A"/>
    <w:rsid w:val="00892B0F"/>
    <w:rsid w:val="008A4568"/>
    <w:rsid w:val="008B6B87"/>
    <w:rsid w:val="008F580C"/>
    <w:rsid w:val="0090394D"/>
    <w:rsid w:val="009143B3"/>
    <w:rsid w:val="0092437E"/>
    <w:rsid w:val="00925A0E"/>
    <w:rsid w:val="009375DA"/>
    <w:rsid w:val="009403EE"/>
    <w:rsid w:val="009611D8"/>
    <w:rsid w:val="009C67F2"/>
    <w:rsid w:val="00A2716B"/>
    <w:rsid w:val="00A36EB8"/>
    <w:rsid w:val="00A4413B"/>
    <w:rsid w:val="00A63FE3"/>
    <w:rsid w:val="00A77AA6"/>
    <w:rsid w:val="00A92017"/>
    <w:rsid w:val="00AA097B"/>
    <w:rsid w:val="00AC66FE"/>
    <w:rsid w:val="00AD2345"/>
    <w:rsid w:val="00AE3B93"/>
    <w:rsid w:val="00AE4CBF"/>
    <w:rsid w:val="00B01EA8"/>
    <w:rsid w:val="00B0427B"/>
    <w:rsid w:val="00B3614B"/>
    <w:rsid w:val="00B412F5"/>
    <w:rsid w:val="00B430F4"/>
    <w:rsid w:val="00B55B4A"/>
    <w:rsid w:val="00BA31C1"/>
    <w:rsid w:val="00BB4F30"/>
    <w:rsid w:val="00C06E71"/>
    <w:rsid w:val="00CB7AC3"/>
    <w:rsid w:val="00CC5FA1"/>
    <w:rsid w:val="00D02CAA"/>
    <w:rsid w:val="00D3253E"/>
    <w:rsid w:val="00D41A21"/>
    <w:rsid w:val="00D9346C"/>
    <w:rsid w:val="00D957A8"/>
    <w:rsid w:val="00D9589B"/>
    <w:rsid w:val="00DA2D28"/>
    <w:rsid w:val="00DB5203"/>
    <w:rsid w:val="00DC2E45"/>
    <w:rsid w:val="00DE7D5C"/>
    <w:rsid w:val="00E02228"/>
    <w:rsid w:val="00E221E7"/>
    <w:rsid w:val="00E3536A"/>
    <w:rsid w:val="00E6743D"/>
    <w:rsid w:val="00E90703"/>
    <w:rsid w:val="00EA46BB"/>
    <w:rsid w:val="00EC50CA"/>
    <w:rsid w:val="00EE08AA"/>
    <w:rsid w:val="00EE3700"/>
    <w:rsid w:val="00EE7044"/>
    <w:rsid w:val="00EF1719"/>
    <w:rsid w:val="00F03385"/>
    <w:rsid w:val="00F0437B"/>
    <w:rsid w:val="00F15EFF"/>
    <w:rsid w:val="00F31D8B"/>
    <w:rsid w:val="00F34D14"/>
    <w:rsid w:val="00F360E2"/>
    <w:rsid w:val="00F467A7"/>
    <w:rsid w:val="00F84D8C"/>
    <w:rsid w:val="00FB392E"/>
    <w:rsid w:val="00FC5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B58927"/>
  <w15:docId w15:val="{7B92838F-2602-423C-9087-357BD9096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宋体"/>
        <w:color w:val="000000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385"/>
    <w:pPr>
      <w:widowControl w:val="0"/>
      <w:jc w:val="both"/>
    </w:pPr>
    <w:rPr>
      <w:rFonts w:asciiTheme="minorHAnsi" w:hAnsiTheme="minorHAnsi" w:cstheme="minorBidi"/>
      <w:color w:val="auto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33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宋体"/>
      <w:color w:val="000000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33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3385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宋体"/>
      <w:color w:val="000000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3385"/>
    <w:rPr>
      <w:sz w:val="18"/>
      <w:szCs w:val="18"/>
    </w:rPr>
  </w:style>
  <w:style w:type="table" w:styleId="a7">
    <w:name w:val="Table Grid"/>
    <w:basedOn w:val="a1"/>
    <w:uiPriority w:val="59"/>
    <w:rsid w:val="00F03385"/>
    <w:rPr>
      <w:rFonts w:asciiTheme="minorHAnsi" w:hAnsiTheme="minorHAnsi" w:cstheme="minorBidi"/>
      <w:color w:val="auto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15EFF"/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F15EFF"/>
    <w:rPr>
      <w:rFonts w:ascii="Tahoma" w:hAnsi="Tahoma" w:cs="Tahoma"/>
      <w:color w:val="auto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lu Jiao</dc:creator>
  <cp:lastModifiedBy>sunhaili</cp:lastModifiedBy>
  <cp:revision>4</cp:revision>
  <dcterms:created xsi:type="dcterms:W3CDTF">2019-01-28T14:12:00Z</dcterms:created>
  <dcterms:modified xsi:type="dcterms:W3CDTF">2019-08-01T11:22:00Z</dcterms:modified>
</cp:coreProperties>
</file>